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2109B" w14:textId="15F436FA" w:rsidR="000C4E33" w:rsidRDefault="002971A8" w:rsidP="002971A8">
      <w:pPr>
        <w:spacing w:after="0"/>
        <w:rPr>
          <w:b/>
          <w:bCs/>
          <w:lang w:val="en-AU"/>
        </w:rPr>
      </w:pPr>
      <w:r>
        <w:rPr>
          <w:b/>
          <w:bCs/>
          <w:lang w:val="en-AU"/>
        </w:rPr>
        <w:t xml:space="preserve">Supplementary Table 1: Study Protocol Table </w:t>
      </w:r>
    </w:p>
    <w:p w14:paraId="2CAC012F" w14:textId="77777777" w:rsidR="002971A8" w:rsidRPr="002971A8" w:rsidRDefault="002971A8" w:rsidP="002971A8">
      <w:pPr>
        <w:spacing w:after="0"/>
        <w:rPr>
          <w:lang w:val="en-AU"/>
        </w:rPr>
      </w:pPr>
    </w:p>
    <w:p w14:paraId="540992A9" w14:textId="77777777" w:rsidR="002971A8" w:rsidRPr="002971A8" w:rsidRDefault="002971A8">
      <w:pPr>
        <w:rPr>
          <w:lang w:val="en-AU"/>
        </w:rPr>
      </w:pPr>
    </w:p>
    <w:tbl>
      <w:tblPr>
        <w:tblStyle w:val="a3"/>
        <w:tblW w:w="4978" w:type="pct"/>
        <w:tblLook w:val="04A0" w:firstRow="1" w:lastRow="0" w:firstColumn="1" w:lastColumn="0" w:noHBand="0" w:noVBand="1"/>
      </w:tblPr>
      <w:tblGrid>
        <w:gridCol w:w="1730"/>
        <w:gridCol w:w="2458"/>
        <w:gridCol w:w="2186"/>
        <w:gridCol w:w="2511"/>
        <w:gridCol w:w="2719"/>
        <w:gridCol w:w="67"/>
        <w:gridCol w:w="2216"/>
      </w:tblGrid>
      <w:tr w:rsidR="002971A8" w:rsidRPr="000C4E33" w14:paraId="3BA39766" w14:textId="77777777" w:rsidTr="00CA76B3">
        <w:trPr>
          <w:trHeight w:val="1128"/>
        </w:trPr>
        <w:tc>
          <w:tcPr>
            <w:tcW w:w="623" w:type="pct"/>
          </w:tcPr>
          <w:p w14:paraId="76AE3496" w14:textId="77777777" w:rsidR="002971A8" w:rsidRPr="002971A8" w:rsidRDefault="002971A8" w:rsidP="00CA76B3">
            <w:pPr>
              <w:rPr>
                <w:lang w:val="en-AU"/>
              </w:rPr>
            </w:pPr>
          </w:p>
        </w:tc>
        <w:tc>
          <w:tcPr>
            <w:tcW w:w="885" w:type="pct"/>
          </w:tcPr>
          <w:p w14:paraId="14244825" w14:textId="77777777" w:rsidR="002971A8" w:rsidRPr="0093584F" w:rsidRDefault="002971A8" w:rsidP="00CA76B3">
            <w:pPr>
              <w:rPr>
                <w:b/>
                <w:color w:val="FF0000"/>
              </w:rPr>
            </w:pPr>
            <w:r>
              <w:rPr>
                <w:lang w:val="en-US"/>
              </w:rPr>
              <w:t>V</w:t>
            </w:r>
            <w:r>
              <w:t>1</w:t>
            </w:r>
          </w:p>
          <w:p w14:paraId="4EF06B6A" w14:textId="77777777" w:rsidR="002971A8" w:rsidRPr="006F385C" w:rsidRDefault="002971A8" w:rsidP="00CA76B3">
            <w:pPr>
              <w:rPr>
                <w:color w:val="365F91" w:themeColor="accent1" w:themeShade="BF"/>
                <w:lang w:val="en-US"/>
              </w:rPr>
            </w:pPr>
            <w:r w:rsidRPr="006F385C">
              <w:rPr>
                <w:b/>
                <w:color w:val="365F91" w:themeColor="accent1" w:themeShade="BF"/>
                <w:lang w:val="en-US"/>
              </w:rPr>
              <w:t>BEGINNING OF STUDY</w:t>
            </w:r>
          </w:p>
          <w:p w14:paraId="78558F48" w14:textId="77777777" w:rsidR="002971A8" w:rsidRPr="001A7358" w:rsidRDefault="002971A8" w:rsidP="00CA76B3"/>
        </w:tc>
        <w:tc>
          <w:tcPr>
            <w:tcW w:w="787" w:type="pct"/>
          </w:tcPr>
          <w:p w14:paraId="0566ABD4" w14:textId="77777777" w:rsidR="002971A8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C1</w:t>
            </w:r>
          </w:p>
          <w:p w14:paraId="4EDAA26E" w14:textId="77777777" w:rsidR="002971A8" w:rsidRPr="004C5DC8" w:rsidRDefault="002971A8" w:rsidP="00CA76B3">
            <w:pPr>
              <w:rPr>
                <w:b/>
              </w:rPr>
            </w:pPr>
          </w:p>
        </w:tc>
        <w:tc>
          <w:tcPr>
            <w:tcW w:w="904" w:type="pct"/>
          </w:tcPr>
          <w:p w14:paraId="34963B91" w14:textId="77777777" w:rsidR="002971A8" w:rsidRPr="004C5DC8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V2</w:t>
            </w:r>
          </w:p>
        </w:tc>
        <w:tc>
          <w:tcPr>
            <w:tcW w:w="979" w:type="pct"/>
          </w:tcPr>
          <w:p w14:paraId="0277E8D8" w14:textId="77777777" w:rsidR="002971A8" w:rsidRDefault="002971A8" w:rsidP="00CA76B3">
            <w:pPr>
              <w:rPr>
                <w:b/>
                <w:color w:val="FF0000"/>
              </w:rPr>
            </w:pPr>
            <w:r>
              <w:rPr>
                <w:lang w:val="en-US"/>
              </w:rPr>
              <w:t>V3</w:t>
            </w:r>
            <w:r w:rsidRPr="003012C9">
              <w:rPr>
                <w:b/>
                <w:color w:val="FF0000"/>
              </w:rPr>
              <w:t xml:space="preserve"> </w:t>
            </w:r>
          </w:p>
          <w:p w14:paraId="4D2C5EAA" w14:textId="77777777" w:rsidR="002971A8" w:rsidRPr="006F385C" w:rsidRDefault="002971A8" w:rsidP="00CA76B3">
            <w:pPr>
              <w:rPr>
                <w:color w:val="365F91" w:themeColor="accent1" w:themeShade="BF"/>
                <w:lang w:val="en-US"/>
              </w:rPr>
            </w:pPr>
            <w:r w:rsidRPr="006F385C">
              <w:rPr>
                <w:b/>
                <w:color w:val="365F91" w:themeColor="accent1" w:themeShade="BF"/>
                <w:lang w:val="en-US"/>
              </w:rPr>
              <w:t>CHALLENGE A</w:t>
            </w:r>
            <w:r>
              <w:rPr>
                <w:b/>
                <w:color w:val="365F91" w:themeColor="accent1" w:themeShade="BF"/>
                <w:lang w:val="en-US"/>
              </w:rPr>
              <w:t>:</w:t>
            </w:r>
          </w:p>
          <w:p w14:paraId="3A388271" w14:textId="77777777" w:rsidR="002971A8" w:rsidRPr="009048D4" w:rsidRDefault="002971A8" w:rsidP="00CA76B3"/>
        </w:tc>
        <w:tc>
          <w:tcPr>
            <w:tcW w:w="822" w:type="pct"/>
            <w:gridSpan w:val="2"/>
          </w:tcPr>
          <w:p w14:paraId="24F0FC00" w14:textId="77777777" w:rsidR="002971A8" w:rsidRPr="008417C2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8417C2">
              <w:rPr>
                <w:lang w:val="en-US"/>
              </w:rPr>
              <w:t>4</w:t>
            </w:r>
          </w:p>
          <w:p w14:paraId="4C004266" w14:textId="77777777" w:rsidR="002971A8" w:rsidRPr="006F385C" w:rsidRDefault="002971A8" w:rsidP="00CA76B3">
            <w:pPr>
              <w:rPr>
                <w:b/>
                <w:color w:val="365F91" w:themeColor="accent1" w:themeShade="BF"/>
                <w:lang w:val="en-US"/>
              </w:rPr>
            </w:pPr>
            <w:r w:rsidRPr="006F385C">
              <w:rPr>
                <w:b/>
                <w:color w:val="365F91" w:themeColor="accent1" w:themeShade="BF"/>
                <w:lang w:val="en-US"/>
              </w:rPr>
              <w:t xml:space="preserve">CHALLENGE B: </w:t>
            </w:r>
          </w:p>
          <w:p w14:paraId="410017F3" w14:textId="77777777" w:rsidR="002971A8" w:rsidRPr="003B703B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 xml:space="preserve">In case of positive challenge </w:t>
            </w:r>
            <w:r>
              <w:t>Α</w:t>
            </w:r>
            <w:r w:rsidRPr="00BF6171">
              <w:rPr>
                <w:lang w:val="en-US"/>
              </w:rPr>
              <w:t xml:space="preserve"> </w:t>
            </w:r>
          </w:p>
        </w:tc>
      </w:tr>
      <w:tr w:rsidR="002971A8" w14:paraId="6627E9C9" w14:textId="77777777" w:rsidTr="00CA76B3">
        <w:trPr>
          <w:trHeight w:val="407"/>
        </w:trPr>
        <w:tc>
          <w:tcPr>
            <w:tcW w:w="623" w:type="pct"/>
          </w:tcPr>
          <w:p w14:paraId="0DF400E5" w14:textId="77777777" w:rsidR="002971A8" w:rsidRPr="003B703B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64D306B0" w14:textId="77777777" w:rsidR="002971A8" w:rsidRPr="00BF6171" w:rsidRDefault="002971A8" w:rsidP="00CA76B3">
            <w:pPr>
              <w:rPr>
                <w:bCs/>
              </w:rPr>
            </w:pPr>
            <w:r w:rsidRPr="00BF6171">
              <w:rPr>
                <w:bCs/>
                <w:lang w:val="en-US"/>
              </w:rPr>
              <w:t>Unit</w:t>
            </w:r>
          </w:p>
        </w:tc>
        <w:tc>
          <w:tcPr>
            <w:tcW w:w="787" w:type="pct"/>
          </w:tcPr>
          <w:p w14:paraId="0EB4824E" w14:textId="77777777" w:rsidR="002971A8" w:rsidRPr="00BF6171" w:rsidRDefault="002971A8" w:rsidP="00CA76B3">
            <w:pPr>
              <w:rPr>
                <w:bCs/>
              </w:rPr>
            </w:pPr>
            <w:r w:rsidRPr="00BF6171">
              <w:rPr>
                <w:bCs/>
                <w:lang w:val="en-US"/>
              </w:rPr>
              <w:t>Telephone contact</w:t>
            </w:r>
          </w:p>
        </w:tc>
        <w:tc>
          <w:tcPr>
            <w:tcW w:w="904" w:type="pct"/>
          </w:tcPr>
          <w:p w14:paraId="3DF7A12F" w14:textId="77777777" w:rsidR="002971A8" w:rsidRPr="00BF6171" w:rsidRDefault="002971A8" w:rsidP="00CA76B3">
            <w:pPr>
              <w:rPr>
                <w:bCs/>
              </w:rPr>
            </w:pPr>
            <w:r w:rsidRPr="00BF6171">
              <w:rPr>
                <w:bCs/>
                <w:lang w:val="en-US"/>
              </w:rPr>
              <w:t>Unit</w:t>
            </w:r>
          </w:p>
        </w:tc>
        <w:tc>
          <w:tcPr>
            <w:tcW w:w="979" w:type="pct"/>
          </w:tcPr>
          <w:p w14:paraId="5FEF606A" w14:textId="77777777" w:rsidR="002971A8" w:rsidRPr="00BF6171" w:rsidRDefault="002971A8" w:rsidP="00CA76B3">
            <w:pPr>
              <w:rPr>
                <w:bCs/>
              </w:rPr>
            </w:pPr>
            <w:r w:rsidRPr="00BF6171">
              <w:rPr>
                <w:bCs/>
                <w:lang w:val="en-US"/>
              </w:rPr>
              <w:t>Unit</w:t>
            </w:r>
          </w:p>
        </w:tc>
        <w:tc>
          <w:tcPr>
            <w:tcW w:w="822" w:type="pct"/>
            <w:gridSpan w:val="2"/>
          </w:tcPr>
          <w:p w14:paraId="7D52A243" w14:textId="77777777" w:rsidR="002971A8" w:rsidRPr="00BF6171" w:rsidRDefault="002971A8" w:rsidP="00CA76B3">
            <w:pPr>
              <w:rPr>
                <w:bCs/>
              </w:rPr>
            </w:pPr>
            <w:r w:rsidRPr="00BF6171">
              <w:rPr>
                <w:bCs/>
                <w:lang w:val="en-US"/>
              </w:rPr>
              <w:t>Unit</w:t>
            </w:r>
          </w:p>
        </w:tc>
      </w:tr>
      <w:tr w:rsidR="002971A8" w14:paraId="52FE237E" w14:textId="77777777" w:rsidTr="00CA76B3">
        <w:trPr>
          <w:trHeight w:val="285"/>
        </w:trPr>
        <w:tc>
          <w:tcPr>
            <w:tcW w:w="623" w:type="pct"/>
          </w:tcPr>
          <w:p w14:paraId="2440B131" w14:textId="77777777" w:rsidR="002971A8" w:rsidRPr="008A689A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Timetable</w:t>
            </w:r>
          </w:p>
        </w:tc>
        <w:tc>
          <w:tcPr>
            <w:tcW w:w="885" w:type="pct"/>
          </w:tcPr>
          <w:p w14:paraId="60DA713A" w14:textId="77777777" w:rsidR="002971A8" w:rsidRPr="00BF6171" w:rsidRDefault="002971A8" w:rsidP="00CA76B3">
            <w:pPr>
              <w:rPr>
                <w:bCs/>
                <w:lang w:val="en-US"/>
              </w:rPr>
            </w:pPr>
            <w:r w:rsidRPr="00BF6171">
              <w:rPr>
                <w:bCs/>
              </w:rPr>
              <w:t xml:space="preserve">0, </w:t>
            </w:r>
            <w:r w:rsidRPr="00BF6171">
              <w:rPr>
                <w:bCs/>
                <w:lang w:val="en-US"/>
              </w:rPr>
              <w:t>Initial Evaluation (IE)</w:t>
            </w:r>
          </w:p>
          <w:p w14:paraId="3736A266" w14:textId="77777777" w:rsidR="002971A8" w:rsidRPr="00BF6171" w:rsidRDefault="002971A8" w:rsidP="00CA76B3">
            <w:pPr>
              <w:rPr>
                <w:bCs/>
                <w:lang w:val="en-US"/>
              </w:rPr>
            </w:pPr>
          </w:p>
        </w:tc>
        <w:tc>
          <w:tcPr>
            <w:tcW w:w="787" w:type="pct"/>
          </w:tcPr>
          <w:p w14:paraId="46010536" w14:textId="77777777" w:rsidR="002971A8" w:rsidRPr="00BF6171" w:rsidRDefault="002971A8" w:rsidP="00CA76B3">
            <w:pPr>
              <w:rPr>
                <w:bCs/>
                <w:lang w:val="en-US"/>
              </w:rPr>
            </w:pPr>
            <w:r w:rsidRPr="00BF6171">
              <w:rPr>
                <w:bCs/>
              </w:rPr>
              <w:t xml:space="preserve">2 </w:t>
            </w:r>
            <w:r w:rsidRPr="00BF6171">
              <w:rPr>
                <w:bCs/>
                <w:lang w:val="en-US"/>
              </w:rPr>
              <w:t>weeks after IE</w:t>
            </w:r>
          </w:p>
        </w:tc>
        <w:tc>
          <w:tcPr>
            <w:tcW w:w="904" w:type="pct"/>
          </w:tcPr>
          <w:p w14:paraId="3031C082" w14:textId="77777777" w:rsidR="002971A8" w:rsidRPr="00BF6171" w:rsidRDefault="002971A8" w:rsidP="00CA76B3">
            <w:pPr>
              <w:rPr>
                <w:bCs/>
                <w:lang w:val="en-US"/>
              </w:rPr>
            </w:pPr>
            <w:r w:rsidRPr="00BF6171">
              <w:rPr>
                <w:bCs/>
              </w:rPr>
              <w:t xml:space="preserve">4 </w:t>
            </w:r>
            <w:r w:rsidRPr="00BF6171">
              <w:rPr>
                <w:bCs/>
                <w:lang w:val="en-US"/>
              </w:rPr>
              <w:t>weeks after IE</w:t>
            </w:r>
          </w:p>
        </w:tc>
        <w:tc>
          <w:tcPr>
            <w:tcW w:w="979" w:type="pct"/>
          </w:tcPr>
          <w:p w14:paraId="7FB31789" w14:textId="77777777" w:rsidR="002971A8" w:rsidRPr="00BF6171" w:rsidRDefault="002971A8" w:rsidP="00CA76B3">
            <w:pPr>
              <w:rPr>
                <w:bCs/>
                <w:lang w:val="en-US"/>
              </w:rPr>
            </w:pPr>
            <w:r w:rsidRPr="00BF6171">
              <w:rPr>
                <w:bCs/>
              </w:rPr>
              <w:t xml:space="preserve">3 </w:t>
            </w:r>
            <w:r w:rsidRPr="00BF6171">
              <w:rPr>
                <w:bCs/>
                <w:lang w:val="en-US"/>
              </w:rPr>
              <w:t>months after IE</w:t>
            </w:r>
          </w:p>
          <w:p w14:paraId="149ADA95" w14:textId="77777777" w:rsidR="002971A8" w:rsidRPr="00BF6171" w:rsidRDefault="002971A8" w:rsidP="00CA76B3">
            <w:pPr>
              <w:rPr>
                <w:bCs/>
              </w:rPr>
            </w:pPr>
          </w:p>
        </w:tc>
        <w:tc>
          <w:tcPr>
            <w:tcW w:w="822" w:type="pct"/>
            <w:gridSpan w:val="2"/>
          </w:tcPr>
          <w:p w14:paraId="13C04AB1" w14:textId="77777777" w:rsidR="002971A8" w:rsidRPr="00BF6171" w:rsidRDefault="002971A8" w:rsidP="00CA76B3">
            <w:pPr>
              <w:rPr>
                <w:bCs/>
                <w:lang w:val="en-US"/>
              </w:rPr>
            </w:pPr>
            <w:r w:rsidRPr="00BF6171">
              <w:rPr>
                <w:bCs/>
                <w:lang w:val="en-US"/>
              </w:rPr>
              <w:t>9</w:t>
            </w:r>
            <w:r w:rsidRPr="00BF6171">
              <w:rPr>
                <w:bCs/>
              </w:rPr>
              <w:t xml:space="preserve"> </w:t>
            </w:r>
            <w:r w:rsidRPr="00BF6171">
              <w:rPr>
                <w:bCs/>
                <w:lang w:val="en-US"/>
              </w:rPr>
              <w:t>months after IE</w:t>
            </w:r>
          </w:p>
        </w:tc>
      </w:tr>
      <w:tr w:rsidR="002971A8" w:rsidRPr="000C4E33" w14:paraId="46212D15" w14:textId="77777777" w:rsidTr="00CA76B3">
        <w:trPr>
          <w:trHeight w:val="1408"/>
        </w:trPr>
        <w:tc>
          <w:tcPr>
            <w:tcW w:w="623" w:type="pct"/>
          </w:tcPr>
          <w:p w14:paraId="7AA485A4" w14:textId="77777777" w:rsidR="002971A8" w:rsidRPr="00ED5859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  <w:tc>
          <w:tcPr>
            <w:tcW w:w="885" w:type="pct"/>
          </w:tcPr>
          <w:p w14:paraId="14A7E1DC" w14:textId="77777777" w:rsidR="002971A8" w:rsidRPr="00ED5859" w:rsidRDefault="002971A8" w:rsidP="00CA76B3">
            <w:pPr>
              <w:rPr>
                <w:lang w:val="en-US"/>
              </w:rPr>
            </w:pPr>
            <w:r w:rsidRPr="00ED5859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Evaluation and selection of infants for participation in the study based on clinical criteria.</w:t>
            </w:r>
          </w:p>
          <w:p w14:paraId="07908360" w14:textId="77777777" w:rsidR="002971A8" w:rsidRPr="00ED5859" w:rsidRDefault="002971A8" w:rsidP="00CA76B3">
            <w:pPr>
              <w:rPr>
                <w:b/>
                <w:lang w:val="en-US"/>
              </w:rPr>
            </w:pPr>
          </w:p>
          <w:p w14:paraId="4E0CB42B" w14:textId="77777777" w:rsidR="002971A8" w:rsidRDefault="002971A8" w:rsidP="00CA76B3">
            <w:pPr>
              <w:rPr>
                <w:lang w:val="en-US"/>
              </w:rPr>
            </w:pPr>
            <w:r w:rsidRPr="00ED5859">
              <w:rPr>
                <w:b/>
                <w:lang w:val="en-US"/>
              </w:rPr>
              <w:t>2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Parent receive instructions about</w:t>
            </w:r>
            <w:r w:rsidRPr="00ED5859">
              <w:rPr>
                <w:lang w:val="en-US"/>
              </w:rPr>
              <w:t xml:space="preserve">:       </w:t>
            </w:r>
          </w:p>
          <w:p w14:paraId="5868BB99" w14:textId="77777777" w:rsidR="002971A8" w:rsidRPr="00ED5859" w:rsidRDefault="002971A8" w:rsidP="00CA76B3">
            <w:pPr>
              <w:rPr>
                <w:lang w:val="en-US"/>
              </w:rPr>
            </w:pPr>
            <w:r w:rsidRPr="00ED5859">
              <w:rPr>
                <w:lang w:val="en-US"/>
              </w:rPr>
              <w:t xml:space="preserve">- </w:t>
            </w:r>
            <w:r>
              <w:rPr>
                <w:lang w:val="en-US"/>
              </w:rPr>
              <w:t>treatment plan</w:t>
            </w:r>
          </w:p>
          <w:p w14:paraId="44F1BE97" w14:textId="77777777" w:rsidR="002971A8" w:rsidRPr="00ED5859" w:rsidRDefault="002971A8" w:rsidP="00CA76B3">
            <w:pPr>
              <w:rPr>
                <w:lang w:val="en-US"/>
              </w:rPr>
            </w:pPr>
            <w:r w:rsidRPr="00ED5859">
              <w:rPr>
                <w:lang w:val="en-US"/>
              </w:rPr>
              <w:t xml:space="preserve">- </w:t>
            </w:r>
            <w:r>
              <w:rPr>
                <w:lang w:val="en-US"/>
              </w:rPr>
              <w:t>monitoring</w:t>
            </w:r>
          </w:p>
          <w:p w14:paraId="092970D0" w14:textId="77777777" w:rsidR="002971A8" w:rsidRPr="00ED5859" w:rsidRDefault="002971A8" w:rsidP="00CA76B3">
            <w:pPr>
              <w:rPr>
                <w:lang w:val="en-US"/>
              </w:rPr>
            </w:pPr>
          </w:p>
          <w:p w14:paraId="15D999C2" w14:textId="77777777" w:rsidR="002971A8" w:rsidRDefault="002971A8" w:rsidP="00CA76B3">
            <w:pPr>
              <w:rPr>
                <w:lang w:val="en-US"/>
              </w:rPr>
            </w:pPr>
            <w:r w:rsidRPr="00ED5859">
              <w:rPr>
                <w:b/>
                <w:lang w:val="en-US"/>
              </w:rPr>
              <w:t>3.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Initial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laboratory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testing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other tests, as described in detail in the table.</w:t>
            </w:r>
          </w:p>
          <w:p w14:paraId="57EC51CF" w14:textId="77777777" w:rsidR="002971A8" w:rsidRPr="00ED5859" w:rsidRDefault="002971A8" w:rsidP="00CA76B3">
            <w:pPr>
              <w:rPr>
                <w:lang w:val="en-US"/>
              </w:rPr>
            </w:pPr>
          </w:p>
          <w:p w14:paraId="200B6418" w14:textId="77777777" w:rsidR="002971A8" w:rsidRPr="00ED5859" w:rsidRDefault="002971A8" w:rsidP="00CA76B3">
            <w:pPr>
              <w:rPr>
                <w:lang w:val="en-US"/>
              </w:rPr>
            </w:pPr>
            <w:r w:rsidRPr="00ED5859">
              <w:rPr>
                <w:b/>
                <w:lang w:val="en-US"/>
              </w:rPr>
              <w:t>4.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Parents are briefed on the study and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nsent </w:t>
            </w:r>
            <w:r>
              <w:rPr>
                <w:lang w:val="en-US"/>
              </w:rPr>
              <w:lastRenderedPageBreak/>
              <w:t xml:space="preserve">form is handed out to them. </w:t>
            </w:r>
          </w:p>
          <w:p w14:paraId="700BA3CA" w14:textId="77777777" w:rsidR="002971A8" w:rsidRPr="00F70656" w:rsidRDefault="002971A8" w:rsidP="00CA76B3">
            <w:pPr>
              <w:rPr>
                <w:lang w:val="en-US"/>
              </w:rPr>
            </w:pPr>
          </w:p>
        </w:tc>
        <w:tc>
          <w:tcPr>
            <w:tcW w:w="787" w:type="pct"/>
          </w:tcPr>
          <w:p w14:paraId="099769A2" w14:textId="77777777" w:rsidR="002971A8" w:rsidRPr="007D16B3" w:rsidRDefault="002971A8" w:rsidP="00CA76B3">
            <w:pPr>
              <w:rPr>
                <w:lang w:val="en-US"/>
              </w:rPr>
            </w:pPr>
            <w:r w:rsidRPr="007D16B3">
              <w:rPr>
                <w:b/>
                <w:lang w:val="en-US"/>
              </w:rPr>
              <w:lastRenderedPageBreak/>
              <w:t>1</w:t>
            </w:r>
            <w:r w:rsidRPr="007D16B3">
              <w:rPr>
                <w:lang w:val="en-US"/>
              </w:rPr>
              <w:t>.</w:t>
            </w:r>
            <w:r>
              <w:rPr>
                <w:lang w:val="en-US"/>
              </w:rPr>
              <w:t>Parent report on:</w:t>
            </w:r>
          </w:p>
          <w:p w14:paraId="10BC1909" w14:textId="77777777" w:rsidR="002971A8" w:rsidRPr="007D16B3" w:rsidRDefault="002971A8" w:rsidP="00CA76B3">
            <w:pPr>
              <w:rPr>
                <w:u w:val="single"/>
                <w:lang w:val="en-US"/>
              </w:rPr>
            </w:pPr>
            <w:r>
              <w:rPr>
                <w:b/>
                <w:lang w:val="en-US"/>
              </w:rPr>
              <w:t xml:space="preserve">a) </w:t>
            </w:r>
            <w:r>
              <w:rPr>
                <w:lang w:val="en-US"/>
              </w:rPr>
              <w:t xml:space="preserve">response to initial treatment </w:t>
            </w:r>
          </w:p>
          <w:p w14:paraId="1B19360E" w14:textId="77777777" w:rsidR="002971A8" w:rsidRDefault="002971A8" w:rsidP="00CA76B3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b) </w:t>
            </w:r>
            <w:r>
              <w:rPr>
                <w:lang w:val="en-US"/>
              </w:rPr>
              <w:t>weight gain and possible changes in the clinical picture (regurgitation, colic, constipation, f</w:t>
            </w:r>
            <w:r w:rsidRPr="005E08C7">
              <w:rPr>
                <w:lang w:val="en-US"/>
              </w:rPr>
              <w:t>ood refusal</w:t>
            </w:r>
            <w:r>
              <w:rPr>
                <w:lang w:val="en-US"/>
              </w:rPr>
              <w:t>)</w:t>
            </w:r>
          </w:p>
          <w:p w14:paraId="313B6B03" w14:textId="77777777" w:rsidR="002971A8" w:rsidRPr="006747A0" w:rsidRDefault="002971A8" w:rsidP="00CA76B3">
            <w:pPr>
              <w:rPr>
                <w:b/>
                <w:lang w:val="en-US"/>
              </w:rPr>
            </w:pPr>
          </w:p>
          <w:p w14:paraId="4F852735" w14:textId="77777777" w:rsidR="002971A8" w:rsidRPr="006747A0" w:rsidRDefault="002971A8" w:rsidP="00CA76B3">
            <w:pPr>
              <w:rPr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Pr="006747A0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Confirmation that the infant’s participation will continue.</w:t>
            </w:r>
          </w:p>
          <w:p w14:paraId="423E0348" w14:textId="77777777" w:rsidR="002971A8" w:rsidRPr="006747A0" w:rsidRDefault="002971A8" w:rsidP="00CA76B3">
            <w:pPr>
              <w:rPr>
                <w:lang w:val="en-US"/>
              </w:rPr>
            </w:pPr>
          </w:p>
          <w:p w14:paraId="6010B1A1" w14:textId="77777777" w:rsidR="002971A8" w:rsidRPr="002971A8" w:rsidRDefault="002971A8" w:rsidP="00CA76B3">
            <w:pPr>
              <w:rPr>
                <w:lang w:val="en-AU"/>
              </w:rPr>
            </w:pPr>
            <w:r>
              <w:rPr>
                <w:b/>
                <w:lang w:val="en-US"/>
              </w:rPr>
              <w:t>3</w:t>
            </w:r>
            <w:r w:rsidRPr="006747A0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Treatment adjustment in case of no response</w:t>
            </w:r>
          </w:p>
        </w:tc>
        <w:tc>
          <w:tcPr>
            <w:tcW w:w="904" w:type="pct"/>
          </w:tcPr>
          <w:p w14:paraId="7B7B4A79" w14:textId="77777777" w:rsidR="002971A8" w:rsidRDefault="002971A8" w:rsidP="00CA76B3">
            <w:pPr>
              <w:rPr>
                <w:lang w:val="en-US"/>
              </w:rPr>
            </w:pPr>
            <w:r w:rsidRPr="006747A0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Treatment response evaluation.</w:t>
            </w:r>
            <w:r w:rsidRPr="006747A0">
              <w:rPr>
                <w:lang w:val="en-US"/>
              </w:rPr>
              <w:t xml:space="preserve"> </w:t>
            </w:r>
          </w:p>
          <w:p w14:paraId="43E4EDC2" w14:textId="77777777" w:rsidR="002971A8" w:rsidRPr="002971A8" w:rsidRDefault="002971A8" w:rsidP="00CA76B3">
            <w:pPr>
              <w:rPr>
                <w:b/>
                <w:lang w:val="en-AU"/>
              </w:rPr>
            </w:pPr>
          </w:p>
          <w:p w14:paraId="4081F13C" w14:textId="77777777" w:rsidR="002971A8" w:rsidRPr="006747A0" w:rsidRDefault="002971A8" w:rsidP="00CA76B3">
            <w:pPr>
              <w:rPr>
                <w:lang w:val="en-US"/>
              </w:rPr>
            </w:pPr>
            <w:r w:rsidRPr="00BF6171">
              <w:rPr>
                <w:b/>
                <w:lang w:val="en-US"/>
              </w:rPr>
              <w:t>2</w:t>
            </w:r>
            <w:r w:rsidRPr="006747A0">
              <w:rPr>
                <w:b/>
                <w:lang w:val="en-US"/>
              </w:rPr>
              <w:t>.</w:t>
            </w:r>
            <w:r w:rsidRPr="006747A0">
              <w:rPr>
                <w:lang w:val="en-US"/>
              </w:rPr>
              <w:t xml:space="preserve"> </w:t>
            </w:r>
            <w:r>
              <w:rPr>
                <w:lang w:val="en-US"/>
              </w:rPr>
              <w:t>Laboratory testing as described in detail in the table.</w:t>
            </w:r>
            <w:r w:rsidRPr="006747A0">
              <w:rPr>
                <w:b/>
                <w:lang w:val="en-US"/>
              </w:rPr>
              <w:t xml:space="preserve"> </w:t>
            </w:r>
          </w:p>
          <w:p w14:paraId="541068C2" w14:textId="77777777" w:rsidR="002971A8" w:rsidRPr="006747A0" w:rsidRDefault="002971A8" w:rsidP="00CA76B3">
            <w:pPr>
              <w:rPr>
                <w:lang w:val="en-US"/>
              </w:rPr>
            </w:pPr>
          </w:p>
          <w:p w14:paraId="148FABC7" w14:textId="77777777" w:rsidR="002971A8" w:rsidRPr="006747A0" w:rsidRDefault="002971A8" w:rsidP="00CA76B3">
            <w:pPr>
              <w:rPr>
                <w:lang w:val="en-US"/>
              </w:rPr>
            </w:pPr>
            <w:r w:rsidRPr="00BF6171">
              <w:rPr>
                <w:b/>
                <w:lang w:val="en-US"/>
              </w:rPr>
              <w:t>3</w:t>
            </w:r>
            <w:r w:rsidRPr="006747A0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Confirmation that the infant’s participation will continue.</w:t>
            </w:r>
          </w:p>
          <w:p w14:paraId="66BDA7D7" w14:textId="77777777" w:rsidR="002971A8" w:rsidRPr="006747A0" w:rsidRDefault="002971A8" w:rsidP="00CA76B3">
            <w:pPr>
              <w:rPr>
                <w:lang w:val="en-US"/>
              </w:rPr>
            </w:pPr>
          </w:p>
          <w:p w14:paraId="14DCC5F0" w14:textId="77777777" w:rsidR="002971A8" w:rsidRPr="006747A0" w:rsidRDefault="002971A8" w:rsidP="00CA76B3">
            <w:pPr>
              <w:rPr>
                <w:lang w:val="en-US"/>
              </w:rPr>
            </w:pPr>
            <w:r w:rsidRPr="00BF6171">
              <w:rPr>
                <w:b/>
                <w:lang w:val="en-US"/>
              </w:rPr>
              <w:t>4</w:t>
            </w:r>
            <w:r w:rsidRPr="006747A0">
              <w:rPr>
                <w:b/>
                <w:lang w:val="en-US"/>
              </w:rPr>
              <w:t>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Treatment adjustment in case of no response.</w:t>
            </w:r>
          </w:p>
          <w:p w14:paraId="74A25210" w14:textId="77777777" w:rsidR="002971A8" w:rsidRPr="00B27285" w:rsidRDefault="002971A8" w:rsidP="00CA76B3">
            <w:pPr>
              <w:rPr>
                <w:b/>
                <w:lang w:val="en-US"/>
              </w:rPr>
            </w:pPr>
          </w:p>
          <w:p w14:paraId="123333C4" w14:textId="77777777" w:rsidR="002971A8" w:rsidRPr="008417C2" w:rsidRDefault="002971A8" w:rsidP="00CA76B3">
            <w:pPr>
              <w:rPr>
                <w:lang w:val="en-US"/>
              </w:rPr>
            </w:pPr>
          </w:p>
        </w:tc>
        <w:tc>
          <w:tcPr>
            <w:tcW w:w="1003" w:type="pct"/>
            <w:gridSpan w:val="2"/>
          </w:tcPr>
          <w:p w14:paraId="515594BC" w14:textId="77777777" w:rsidR="002971A8" w:rsidRDefault="002971A8" w:rsidP="00CA76B3">
            <w:pPr>
              <w:rPr>
                <w:lang w:val="en-US"/>
              </w:rPr>
            </w:pPr>
            <w:r w:rsidRPr="006747A0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Treatment response evaluation.</w:t>
            </w:r>
            <w:r w:rsidRPr="006747A0">
              <w:rPr>
                <w:lang w:val="en-US"/>
              </w:rPr>
              <w:t xml:space="preserve"> </w:t>
            </w:r>
          </w:p>
          <w:p w14:paraId="5B37C26B" w14:textId="77777777" w:rsidR="002971A8" w:rsidRPr="002971A8" w:rsidRDefault="002971A8" w:rsidP="00CA76B3">
            <w:pPr>
              <w:rPr>
                <w:b/>
                <w:lang w:val="en-AU"/>
              </w:rPr>
            </w:pPr>
          </w:p>
          <w:p w14:paraId="052A5FB6" w14:textId="77777777" w:rsidR="002971A8" w:rsidRPr="00756C79" w:rsidRDefault="002971A8" w:rsidP="00CA76B3">
            <w:pPr>
              <w:rPr>
                <w:lang w:val="en-US"/>
              </w:rPr>
            </w:pPr>
            <w:r w:rsidRPr="00BF6171">
              <w:rPr>
                <w:b/>
                <w:bCs/>
                <w:lang w:val="en-US"/>
              </w:rPr>
              <w:t>2</w:t>
            </w:r>
            <w:r w:rsidRPr="00B11D61">
              <w:rPr>
                <w:b/>
                <w:bCs/>
                <w:lang w:val="en-US"/>
              </w:rPr>
              <w:t>.</w:t>
            </w:r>
            <w:r w:rsidRPr="00756C79">
              <w:rPr>
                <w:lang w:val="en-US"/>
              </w:rPr>
              <w:t xml:space="preserve"> </w:t>
            </w:r>
            <w:r>
              <w:rPr>
                <w:lang w:val="en-US"/>
              </w:rPr>
              <w:t>Laboratory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testing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</w:t>
            </w:r>
            <w:r w:rsidRPr="00ED5859">
              <w:rPr>
                <w:lang w:val="en-US"/>
              </w:rPr>
              <w:t xml:space="preserve"> </w:t>
            </w:r>
            <w:r>
              <w:rPr>
                <w:lang w:val="en-US"/>
              </w:rPr>
              <w:t>other tests, as described in detail in the table.</w:t>
            </w:r>
          </w:p>
          <w:p w14:paraId="45A67E9E" w14:textId="77777777" w:rsidR="002971A8" w:rsidRPr="00756C79" w:rsidRDefault="002971A8" w:rsidP="00CA76B3">
            <w:pPr>
              <w:rPr>
                <w:lang w:val="en-US"/>
              </w:rPr>
            </w:pPr>
          </w:p>
          <w:p w14:paraId="1F544167" w14:textId="77777777" w:rsidR="002971A8" w:rsidRPr="00756C79" w:rsidRDefault="002971A8" w:rsidP="00CA76B3">
            <w:pPr>
              <w:rPr>
                <w:lang w:val="en-US"/>
              </w:rPr>
            </w:pPr>
            <w:r w:rsidRPr="00BF6171">
              <w:rPr>
                <w:b/>
                <w:bCs/>
                <w:lang w:val="en-US"/>
              </w:rPr>
              <w:t>3</w:t>
            </w:r>
            <w:r w:rsidRPr="00B11D61">
              <w:rPr>
                <w:b/>
                <w:bCs/>
                <w:lang w:val="en-US"/>
              </w:rPr>
              <w:t>.</w:t>
            </w:r>
            <w:r>
              <w:rPr>
                <w:lang w:val="en-US"/>
              </w:rPr>
              <w:t>Instructions depending on the result:</w:t>
            </w:r>
          </w:p>
          <w:p w14:paraId="7E5DC343" w14:textId="77777777" w:rsidR="002971A8" w:rsidRDefault="002971A8" w:rsidP="00CA76B3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a. </w:t>
            </w:r>
            <w:r>
              <w:rPr>
                <w:lang w:val="en-US"/>
              </w:rPr>
              <w:t>In case of a positive challenge: continuation of treatment.</w:t>
            </w:r>
          </w:p>
          <w:p w14:paraId="6E18E00B" w14:textId="77777777" w:rsidR="002971A8" w:rsidRPr="00756C79" w:rsidRDefault="002971A8" w:rsidP="00CA76B3">
            <w:pPr>
              <w:rPr>
                <w:lang w:val="en-US"/>
              </w:rPr>
            </w:pPr>
            <w:r>
              <w:rPr>
                <w:b/>
                <w:lang w:val="en-US"/>
              </w:rPr>
              <w:t>b.</w:t>
            </w:r>
            <w:r>
              <w:rPr>
                <w:lang w:val="en-US"/>
              </w:rPr>
              <w:t xml:space="preserve"> In case of a negative challenge: instructions for change to a standard milk formula.</w:t>
            </w:r>
          </w:p>
          <w:p w14:paraId="4B57E5D4" w14:textId="77777777" w:rsidR="002971A8" w:rsidRPr="00CF4965" w:rsidRDefault="002971A8" w:rsidP="00CA76B3">
            <w:pPr>
              <w:rPr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ED03F2" wp14:editId="12BD23D3">
                      <wp:simplePos x="0" y="0"/>
                      <wp:positionH relativeFrom="column">
                        <wp:posOffset>1723390</wp:posOffset>
                      </wp:positionH>
                      <wp:positionV relativeFrom="paragraph">
                        <wp:posOffset>3241675</wp:posOffset>
                      </wp:positionV>
                      <wp:extent cx="0" cy="1584960"/>
                      <wp:effectExtent l="0" t="0" r="38100" b="34290"/>
                      <wp:wrapNone/>
                      <wp:docPr id="542441604" name="Ευθεία γραμμή σύνδεσης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5849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6E03505" id="Ευθεία γραμμή σύνδεσης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5.7pt,255.25pt" to="135.7pt,38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" strokecolor="#4579b8 [3044]"/>
                  </w:pict>
                </mc:Fallback>
              </mc:AlternateContent>
            </w:r>
          </w:p>
        </w:tc>
        <w:tc>
          <w:tcPr>
            <w:tcW w:w="798" w:type="pct"/>
          </w:tcPr>
          <w:p w14:paraId="0618DC26" w14:textId="77777777" w:rsidR="002971A8" w:rsidRPr="00756C79" w:rsidRDefault="002971A8" w:rsidP="00CA76B3">
            <w:pPr>
              <w:rPr>
                <w:lang w:val="en-US"/>
              </w:rPr>
            </w:pPr>
            <w:r w:rsidRPr="00BF6171">
              <w:rPr>
                <w:b/>
                <w:bCs/>
                <w:lang w:val="en-US"/>
              </w:rPr>
              <w:t>1</w:t>
            </w:r>
            <w:r w:rsidRPr="00756C79">
              <w:rPr>
                <w:lang w:val="en-US"/>
              </w:rPr>
              <w:t>.</w:t>
            </w:r>
            <w:r>
              <w:rPr>
                <w:lang w:val="en-US"/>
              </w:rPr>
              <w:t>Instructions depending on the result:</w:t>
            </w:r>
          </w:p>
          <w:p w14:paraId="02C24106" w14:textId="77777777" w:rsidR="002971A8" w:rsidRDefault="002971A8" w:rsidP="00CA76B3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a. </w:t>
            </w:r>
            <w:r>
              <w:rPr>
                <w:lang w:val="en-US"/>
              </w:rPr>
              <w:t>In case of a positive challenge: continuation of treatment</w:t>
            </w:r>
          </w:p>
          <w:p w14:paraId="714544E4" w14:textId="77777777" w:rsidR="002971A8" w:rsidRPr="00756C79" w:rsidRDefault="002971A8" w:rsidP="00CA76B3">
            <w:pPr>
              <w:rPr>
                <w:lang w:val="en-US"/>
              </w:rPr>
            </w:pPr>
            <w:r>
              <w:rPr>
                <w:b/>
                <w:lang w:val="en-US"/>
              </w:rPr>
              <w:t>b.</w:t>
            </w:r>
            <w:r>
              <w:rPr>
                <w:lang w:val="en-US"/>
              </w:rPr>
              <w:t xml:space="preserve"> In case of a negative challenge: instructions for change to a standard milk formula.</w:t>
            </w:r>
          </w:p>
          <w:p w14:paraId="0970C423" w14:textId="77777777" w:rsidR="002971A8" w:rsidRPr="00CF4965" w:rsidRDefault="002971A8" w:rsidP="00CA76B3">
            <w:pPr>
              <w:rPr>
                <w:lang w:val="en-US"/>
              </w:rPr>
            </w:pPr>
          </w:p>
        </w:tc>
      </w:tr>
      <w:tr w:rsidR="002971A8" w14:paraId="3FB90791" w14:textId="77777777" w:rsidTr="00CA76B3">
        <w:trPr>
          <w:trHeight w:val="479"/>
        </w:trPr>
        <w:tc>
          <w:tcPr>
            <w:tcW w:w="623" w:type="pct"/>
          </w:tcPr>
          <w:p w14:paraId="01CB6B94" w14:textId="77777777" w:rsidR="002971A8" w:rsidRPr="00BB47F9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Symptom diary completed by the parent</w:t>
            </w:r>
          </w:p>
        </w:tc>
        <w:tc>
          <w:tcPr>
            <w:tcW w:w="885" w:type="pct"/>
          </w:tcPr>
          <w:p w14:paraId="73EAC449" w14:textId="77777777" w:rsidR="002971A8" w:rsidRPr="00BF2B0F" w:rsidRDefault="002971A8" w:rsidP="00CA76B3">
            <w:pPr>
              <w:rPr>
                <w:b/>
                <w:lang w:val="en-US"/>
              </w:rPr>
            </w:pPr>
          </w:p>
        </w:tc>
        <w:tc>
          <w:tcPr>
            <w:tcW w:w="787" w:type="pct"/>
          </w:tcPr>
          <w:p w14:paraId="10791538" w14:textId="77777777" w:rsidR="002971A8" w:rsidRPr="00FD7064" w:rsidRDefault="002971A8" w:rsidP="00CA76B3">
            <w:pPr>
              <w:rPr>
                <w:b/>
                <w:sz w:val="28"/>
                <w:szCs w:val="28"/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904" w:type="pct"/>
          </w:tcPr>
          <w:p w14:paraId="102FB0BB" w14:textId="77777777" w:rsidR="002971A8" w:rsidRPr="00FD7064" w:rsidRDefault="002971A8" w:rsidP="00CA76B3">
            <w:pPr>
              <w:rPr>
                <w:b/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1801" w:type="pct"/>
            <w:gridSpan w:val="3"/>
          </w:tcPr>
          <w:p w14:paraId="109BAFEE" w14:textId="77777777" w:rsidR="002971A8" w:rsidRPr="00FD7064" w:rsidRDefault="002971A8" w:rsidP="00CA76B3">
            <w:pPr>
              <w:tabs>
                <w:tab w:val="left" w:pos="2929"/>
                <w:tab w:val="left" w:pos="3360"/>
              </w:tabs>
              <w:rPr>
                <w:b/>
                <w:lang w:val="en-US"/>
              </w:rPr>
            </w:pP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</w:rPr>
              <w:tab/>
            </w:r>
          </w:p>
        </w:tc>
      </w:tr>
      <w:tr w:rsidR="002971A8" w14:paraId="245D1243" w14:textId="77777777" w:rsidTr="00CA76B3">
        <w:trPr>
          <w:trHeight w:val="734"/>
        </w:trPr>
        <w:tc>
          <w:tcPr>
            <w:tcW w:w="623" w:type="pct"/>
          </w:tcPr>
          <w:p w14:paraId="386411CE" w14:textId="3C1F4A16" w:rsidR="002971A8" w:rsidRPr="003B703B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694464">
              <w:rPr>
                <w:lang w:val="en-US"/>
              </w:rPr>
              <w:t>nformed consent</w:t>
            </w:r>
            <w:r>
              <w:rPr>
                <w:lang w:val="en-US"/>
              </w:rPr>
              <w:t xml:space="preserve"> signed by the parent</w:t>
            </w:r>
          </w:p>
        </w:tc>
        <w:tc>
          <w:tcPr>
            <w:tcW w:w="885" w:type="pct"/>
          </w:tcPr>
          <w:p w14:paraId="720BD44A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4ADC0D86" w14:textId="77777777" w:rsidR="002971A8" w:rsidRDefault="002971A8" w:rsidP="00CA76B3"/>
        </w:tc>
        <w:tc>
          <w:tcPr>
            <w:tcW w:w="904" w:type="pct"/>
          </w:tcPr>
          <w:p w14:paraId="76FFA438" w14:textId="77777777" w:rsidR="002971A8" w:rsidRDefault="002971A8" w:rsidP="00CA76B3"/>
        </w:tc>
        <w:tc>
          <w:tcPr>
            <w:tcW w:w="1801" w:type="pct"/>
            <w:gridSpan w:val="3"/>
          </w:tcPr>
          <w:p w14:paraId="484BF0AE" w14:textId="77777777" w:rsidR="002971A8" w:rsidRDefault="002971A8" w:rsidP="00CA76B3"/>
        </w:tc>
      </w:tr>
      <w:tr w:rsidR="002971A8" w14:paraId="6282974E" w14:textId="77777777" w:rsidTr="00CA76B3">
        <w:trPr>
          <w:trHeight w:val="685"/>
        </w:trPr>
        <w:tc>
          <w:tcPr>
            <w:tcW w:w="623" w:type="pct"/>
          </w:tcPr>
          <w:p w14:paraId="21926005" w14:textId="1769F540" w:rsidR="002971A8" w:rsidRPr="00BB47F9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Physical</w:t>
            </w:r>
            <w:r w:rsidRPr="00BB47F9">
              <w:rPr>
                <w:lang w:val="en-US"/>
              </w:rPr>
              <w:t xml:space="preserve"> </w:t>
            </w:r>
            <w:r>
              <w:rPr>
                <w:lang w:val="en-US"/>
              </w:rPr>
              <w:t>examination, clinical evaluation</w:t>
            </w:r>
            <w:r w:rsidRPr="00BB47F9">
              <w:rPr>
                <w:lang w:val="en-US"/>
              </w:rPr>
              <w:t>.</w:t>
            </w:r>
          </w:p>
          <w:p w14:paraId="077A64D4" w14:textId="77777777" w:rsidR="002971A8" w:rsidRPr="00BB47F9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7D7AD7A7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6CB01C2C" w14:textId="77777777" w:rsidR="002971A8" w:rsidRDefault="002971A8" w:rsidP="00CA76B3"/>
        </w:tc>
        <w:tc>
          <w:tcPr>
            <w:tcW w:w="904" w:type="pct"/>
          </w:tcPr>
          <w:p w14:paraId="3B35C396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1801" w:type="pct"/>
            <w:gridSpan w:val="3"/>
          </w:tcPr>
          <w:p w14:paraId="189D3839" w14:textId="77777777" w:rsidR="002971A8" w:rsidRPr="00FD7064" w:rsidRDefault="002971A8" w:rsidP="00CA76B3">
            <w:pPr>
              <w:tabs>
                <w:tab w:val="left" w:pos="2953"/>
                <w:tab w:val="left" w:pos="3636"/>
              </w:tabs>
              <w:rPr>
                <w:lang w:val="en-US"/>
              </w:rPr>
            </w:pPr>
            <w:r w:rsidRPr="00894008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13FF02" wp14:editId="44104D37">
                      <wp:simplePos x="0" y="0"/>
                      <wp:positionH relativeFrom="column">
                        <wp:posOffset>1673032</wp:posOffset>
                      </wp:positionH>
                      <wp:positionV relativeFrom="paragraph">
                        <wp:posOffset>-1034028</wp:posOffset>
                      </wp:positionV>
                      <wp:extent cx="15902" cy="3923057"/>
                      <wp:effectExtent l="0" t="0" r="22225" b="20320"/>
                      <wp:wrapNone/>
                      <wp:docPr id="1776978901" name="Ευθεία γραμμή σύνδεσης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5902" cy="392305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15D220" id="Ευθεία γραμμή σύνδεσης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1.75pt,-81.4pt" to="133pt,22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" strokecolor="black [3213]"/>
                  </w:pict>
                </mc:Fallback>
              </mc:AlternateContent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  <w:lang w:val="en-US"/>
              </w:rPr>
              <w:t xml:space="preserve">  </w:t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</w:p>
        </w:tc>
      </w:tr>
      <w:tr w:rsidR="002971A8" w14:paraId="1BF6F5E4" w14:textId="77777777" w:rsidTr="00CA76B3">
        <w:trPr>
          <w:trHeight w:val="695"/>
        </w:trPr>
        <w:tc>
          <w:tcPr>
            <w:tcW w:w="623" w:type="pct"/>
          </w:tcPr>
          <w:p w14:paraId="46F378CE" w14:textId="77777777" w:rsidR="002971A8" w:rsidRPr="003B703B" w:rsidRDefault="002971A8" w:rsidP="00CA76B3">
            <w:pPr>
              <w:rPr>
                <w:lang w:val="en-US"/>
              </w:rPr>
            </w:pPr>
            <w:r w:rsidRPr="003B703B">
              <w:rPr>
                <w:lang w:val="en-US"/>
              </w:rPr>
              <w:t>Skin tests</w:t>
            </w:r>
            <w:r>
              <w:rPr>
                <w:lang w:val="en-US"/>
              </w:rPr>
              <w:t xml:space="preserve"> </w:t>
            </w:r>
            <w:r w:rsidRPr="00D44456">
              <w:rPr>
                <w:bCs/>
                <w:lang w:val="en-US"/>
              </w:rPr>
              <w:t>(SPT’s)</w:t>
            </w:r>
          </w:p>
          <w:p w14:paraId="056E5F24" w14:textId="77777777" w:rsidR="002971A8" w:rsidRPr="000A4ABD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7644958E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402A729B" w14:textId="77777777" w:rsidR="002971A8" w:rsidRDefault="002971A8" w:rsidP="00CA76B3"/>
        </w:tc>
        <w:tc>
          <w:tcPr>
            <w:tcW w:w="904" w:type="pct"/>
          </w:tcPr>
          <w:p w14:paraId="377B6E43" w14:textId="77777777" w:rsidR="002971A8" w:rsidRDefault="002971A8" w:rsidP="00CA76B3"/>
        </w:tc>
        <w:tc>
          <w:tcPr>
            <w:tcW w:w="1801" w:type="pct"/>
            <w:gridSpan w:val="3"/>
          </w:tcPr>
          <w:p w14:paraId="1541E4E6" w14:textId="77777777" w:rsidR="002971A8" w:rsidRPr="00FD7064" w:rsidRDefault="002971A8" w:rsidP="00CA76B3">
            <w:pPr>
              <w:tabs>
                <w:tab w:val="left" w:pos="3100"/>
                <w:tab w:val="left" w:pos="3324"/>
              </w:tabs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  <w:lang w:val="en-US"/>
              </w:rPr>
              <w:t xml:space="preserve"> </w:t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  <w:lang w:val="en-US"/>
              </w:rPr>
              <w:t xml:space="preserve">  </w:t>
            </w:r>
          </w:p>
        </w:tc>
      </w:tr>
      <w:tr w:rsidR="002971A8" w14:paraId="3978A807" w14:textId="77777777" w:rsidTr="00CA76B3">
        <w:trPr>
          <w:trHeight w:val="705"/>
        </w:trPr>
        <w:tc>
          <w:tcPr>
            <w:tcW w:w="623" w:type="pct"/>
          </w:tcPr>
          <w:p w14:paraId="6C43F75A" w14:textId="77777777" w:rsidR="002971A8" w:rsidRPr="00E062A7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proofErr w:type="spellStart"/>
            <w:r>
              <w:rPr>
                <w:lang w:val="en-US"/>
              </w:rPr>
              <w:t>IgE</w:t>
            </w:r>
            <w:proofErr w:type="spellEnd"/>
          </w:p>
          <w:p w14:paraId="06753B7F" w14:textId="77777777" w:rsidR="002971A8" w:rsidRPr="00710CB7" w:rsidRDefault="002971A8" w:rsidP="00CA76B3">
            <w:pPr>
              <w:rPr>
                <w:b/>
                <w:color w:val="E36C0A" w:themeColor="accent6" w:themeShade="BF"/>
              </w:rPr>
            </w:pPr>
          </w:p>
        </w:tc>
        <w:tc>
          <w:tcPr>
            <w:tcW w:w="885" w:type="pct"/>
          </w:tcPr>
          <w:p w14:paraId="5A783E18" w14:textId="77777777" w:rsidR="002971A8" w:rsidRPr="00710CB7" w:rsidRDefault="002971A8" w:rsidP="00CA76B3"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51F2F915" w14:textId="77777777" w:rsidR="002971A8" w:rsidRDefault="002971A8" w:rsidP="00CA76B3"/>
        </w:tc>
        <w:tc>
          <w:tcPr>
            <w:tcW w:w="904" w:type="pct"/>
          </w:tcPr>
          <w:p w14:paraId="714A76B7" w14:textId="77777777" w:rsidR="002971A8" w:rsidRDefault="002971A8" w:rsidP="00CA76B3"/>
        </w:tc>
        <w:tc>
          <w:tcPr>
            <w:tcW w:w="1801" w:type="pct"/>
            <w:gridSpan w:val="3"/>
          </w:tcPr>
          <w:p w14:paraId="50B92D63" w14:textId="77777777" w:rsidR="002971A8" w:rsidRPr="00FD7064" w:rsidRDefault="002971A8" w:rsidP="00CA76B3">
            <w:pPr>
              <w:tabs>
                <w:tab w:val="left" w:pos="3136"/>
                <w:tab w:val="left" w:pos="3480"/>
              </w:tabs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  <w:lang w:val="en-US"/>
              </w:rPr>
              <w:t xml:space="preserve"> </w:t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  <w:lang w:val="en-US"/>
              </w:rPr>
              <w:t xml:space="preserve"> </w:t>
            </w:r>
          </w:p>
          <w:p w14:paraId="6B0EFFCF" w14:textId="77777777" w:rsidR="002971A8" w:rsidRDefault="002971A8" w:rsidP="00CA76B3"/>
        </w:tc>
      </w:tr>
      <w:tr w:rsidR="002971A8" w14:paraId="022731CE" w14:textId="77777777" w:rsidTr="00CA76B3">
        <w:trPr>
          <w:trHeight w:val="687"/>
        </w:trPr>
        <w:tc>
          <w:tcPr>
            <w:tcW w:w="623" w:type="pct"/>
          </w:tcPr>
          <w:p w14:paraId="64D2E9E2" w14:textId="77777777" w:rsidR="002971A8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A04615">
              <w:t>2</w:t>
            </w:r>
          </w:p>
          <w:p w14:paraId="0A637F09" w14:textId="77777777" w:rsidR="002971A8" w:rsidRPr="00710CB7" w:rsidRDefault="002971A8" w:rsidP="00CA76B3">
            <w:pPr>
              <w:rPr>
                <w:b/>
                <w:color w:val="E36C0A" w:themeColor="accent6" w:themeShade="BF"/>
              </w:rPr>
            </w:pPr>
          </w:p>
        </w:tc>
        <w:tc>
          <w:tcPr>
            <w:tcW w:w="885" w:type="pct"/>
          </w:tcPr>
          <w:p w14:paraId="260D4062" w14:textId="77777777" w:rsidR="002971A8" w:rsidRPr="00710CB7" w:rsidRDefault="002971A8" w:rsidP="00CA76B3"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656BA759" w14:textId="77777777" w:rsidR="002971A8" w:rsidRDefault="002971A8" w:rsidP="00CA76B3"/>
        </w:tc>
        <w:tc>
          <w:tcPr>
            <w:tcW w:w="904" w:type="pct"/>
          </w:tcPr>
          <w:p w14:paraId="6DFFE090" w14:textId="77777777" w:rsidR="002971A8" w:rsidRDefault="002971A8" w:rsidP="00CA76B3"/>
        </w:tc>
        <w:tc>
          <w:tcPr>
            <w:tcW w:w="1801" w:type="pct"/>
            <w:gridSpan w:val="3"/>
          </w:tcPr>
          <w:p w14:paraId="0C56EF59" w14:textId="77777777" w:rsidR="002971A8" w:rsidRPr="00FD7064" w:rsidRDefault="002971A8" w:rsidP="00CA76B3">
            <w:pPr>
              <w:tabs>
                <w:tab w:val="left" w:pos="3209"/>
                <w:tab w:val="left" w:pos="3708"/>
              </w:tabs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>
              <w:rPr>
                <w:rFonts w:cstheme="minorHAnsi"/>
                <w:sz w:val="44"/>
                <w:szCs w:val="44"/>
                <w:lang w:val="en-US"/>
              </w:rPr>
              <w:t xml:space="preserve"> </w:t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</w:p>
          <w:p w14:paraId="7E28E6B2" w14:textId="77777777" w:rsidR="002971A8" w:rsidRDefault="002971A8" w:rsidP="00CA76B3"/>
        </w:tc>
      </w:tr>
      <w:tr w:rsidR="002971A8" w14:paraId="206912A1" w14:textId="77777777" w:rsidTr="00CA76B3">
        <w:trPr>
          <w:trHeight w:val="707"/>
        </w:trPr>
        <w:tc>
          <w:tcPr>
            <w:tcW w:w="623" w:type="pct"/>
          </w:tcPr>
          <w:p w14:paraId="34AE581F" w14:textId="77777777" w:rsidR="002971A8" w:rsidRPr="00C23341" w:rsidRDefault="002971A8" w:rsidP="00CA76B3"/>
          <w:p w14:paraId="1F775E27" w14:textId="77777777" w:rsidR="002971A8" w:rsidRPr="003B703B" w:rsidRDefault="002971A8" w:rsidP="00CA76B3">
            <w:pPr>
              <w:rPr>
                <w:lang w:val="en-US"/>
              </w:rPr>
            </w:pPr>
            <w:r w:rsidRPr="003B703B">
              <w:rPr>
                <w:lang w:val="en-US"/>
              </w:rPr>
              <w:t>Complete blood count</w:t>
            </w:r>
          </w:p>
          <w:p w14:paraId="4163D430" w14:textId="77777777" w:rsidR="002971A8" w:rsidRPr="003B703B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2DCFFCFF" w14:textId="77777777" w:rsidR="002971A8" w:rsidRDefault="002971A8" w:rsidP="00CA76B3"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1F298806" w14:textId="77777777" w:rsidR="002971A8" w:rsidRDefault="002971A8" w:rsidP="00CA76B3"/>
        </w:tc>
        <w:tc>
          <w:tcPr>
            <w:tcW w:w="904" w:type="pct"/>
          </w:tcPr>
          <w:p w14:paraId="1754094D" w14:textId="77777777" w:rsidR="002971A8" w:rsidRDefault="002971A8" w:rsidP="00CA76B3"/>
        </w:tc>
        <w:tc>
          <w:tcPr>
            <w:tcW w:w="1801" w:type="pct"/>
            <w:gridSpan w:val="3"/>
          </w:tcPr>
          <w:p w14:paraId="0DF58E84" w14:textId="77777777" w:rsidR="002971A8" w:rsidRPr="00D44373" w:rsidRDefault="002971A8" w:rsidP="00CA76B3">
            <w:pPr>
              <w:rPr>
                <w:lang w:val="en-US"/>
              </w:rPr>
            </w:pPr>
          </w:p>
        </w:tc>
      </w:tr>
      <w:tr w:rsidR="002971A8" w14:paraId="148C942B" w14:textId="77777777" w:rsidTr="00CA76B3">
        <w:trPr>
          <w:trHeight w:val="689"/>
        </w:trPr>
        <w:tc>
          <w:tcPr>
            <w:tcW w:w="623" w:type="pct"/>
          </w:tcPr>
          <w:p w14:paraId="79FC788F" w14:textId="77777777" w:rsidR="002971A8" w:rsidRPr="003B703B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RP</w:t>
            </w:r>
            <w:r w:rsidRPr="003B703B">
              <w:rPr>
                <w:lang w:val="en-US"/>
              </w:rPr>
              <w:t xml:space="preserve"> </w:t>
            </w:r>
          </w:p>
          <w:p w14:paraId="65AA107D" w14:textId="77777777" w:rsidR="002971A8" w:rsidRPr="003B703B" w:rsidRDefault="002971A8" w:rsidP="00CA76B3">
            <w:pPr>
              <w:rPr>
                <w:lang w:val="en-US"/>
              </w:rPr>
            </w:pPr>
          </w:p>
          <w:p w14:paraId="48478611" w14:textId="77777777" w:rsidR="002971A8" w:rsidRPr="003B703B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7AEF2146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42DC783C" w14:textId="77777777" w:rsidR="002971A8" w:rsidRDefault="002971A8" w:rsidP="00CA76B3"/>
        </w:tc>
        <w:tc>
          <w:tcPr>
            <w:tcW w:w="904" w:type="pct"/>
          </w:tcPr>
          <w:p w14:paraId="1EFD6EBD" w14:textId="77777777" w:rsidR="002971A8" w:rsidRDefault="002971A8" w:rsidP="00CA76B3"/>
        </w:tc>
        <w:tc>
          <w:tcPr>
            <w:tcW w:w="1801" w:type="pct"/>
            <w:gridSpan w:val="3"/>
          </w:tcPr>
          <w:p w14:paraId="7B8E136F" w14:textId="1E27CC67" w:rsidR="002971A8" w:rsidRDefault="002971A8" w:rsidP="00CA76B3"/>
        </w:tc>
      </w:tr>
      <w:tr w:rsidR="002971A8" w14:paraId="44BB9D7F" w14:textId="77777777" w:rsidTr="00CA76B3">
        <w:trPr>
          <w:trHeight w:val="645"/>
        </w:trPr>
        <w:tc>
          <w:tcPr>
            <w:tcW w:w="623" w:type="pct"/>
          </w:tcPr>
          <w:p w14:paraId="701CFF6C" w14:textId="77777777" w:rsidR="002971A8" w:rsidRPr="003B703B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 xml:space="preserve">Prothrombin </w:t>
            </w:r>
            <w:proofErr w:type="gramStart"/>
            <w:r>
              <w:rPr>
                <w:lang w:val="en-US"/>
              </w:rPr>
              <w:t>Time</w:t>
            </w:r>
            <w:r w:rsidRPr="003B703B">
              <w:rPr>
                <w:lang w:val="en-US"/>
              </w:rPr>
              <w:t>(</w:t>
            </w:r>
            <w:proofErr w:type="gramEnd"/>
            <w:r>
              <w:rPr>
                <w:lang w:val="en-US"/>
              </w:rPr>
              <w:t>PT</w:t>
            </w:r>
            <w:r w:rsidRPr="003B703B">
              <w:rPr>
                <w:lang w:val="en-US"/>
              </w:rPr>
              <w:t xml:space="preserve">) </w:t>
            </w:r>
            <w:r>
              <w:rPr>
                <w:lang w:val="en-US"/>
              </w:rPr>
              <w:t>/INR</w:t>
            </w:r>
          </w:p>
          <w:p w14:paraId="237FCF38" w14:textId="77777777" w:rsidR="002971A8" w:rsidRPr="003B703B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793D49EB" w14:textId="77777777" w:rsidR="002971A8" w:rsidRDefault="002971A8" w:rsidP="00CA76B3"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3F49AD83" w14:textId="77777777" w:rsidR="002971A8" w:rsidRDefault="002971A8" w:rsidP="00CA76B3"/>
        </w:tc>
        <w:tc>
          <w:tcPr>
            <w:tcW w:w="904" w:type="pct"/>
          </w:tcPr>
          <w:p w14:paraId="08925F39" w14:textId="77777777" w:rsidR="002971A8" w:rsidRDefault="002971A8" w:rsidP="00CA76B3"/>
        </w:tc>
        <w:tc>
          <w:tcPr>
            <w:tcW w:w="1801" w:type="pct"/>
            <w:gridSpan w:val="3"/>
          </w:tcPr>
          <w:p w14:paraId="725BBF02" w14:textId="77777777" w:rsidR="002971A8" w:rsidRDefault="002971A8" w:rsidP="00CA76B3"/>
        </w:tc>
      </w:tr>
      <w:tr w:rsidR="002971A8" w:rsidRPr="00FB5904" w14:paraId="620E13D6" w14:textId="77777777" w:rsidTr="00CA76B3">
        <w:trPr>
          <w:trHeight w:val="686"/>
        </w:trPr>
        <w:tc>
          <w:tcPr>
            <w:tcW w:w="623" w:type="pct"/>
          </w:tcPr>
          <w:p w14:paraId="6C95EF05" w14:textId="77777777" w:rsidR="002971A8" w:rsidRPr="003B703B" w:rsidRDefault="002971A8" w:rsidP="00CA76B3">
            <w:pPr>
              <w:rPr>
                <w:lang w:val="en-US"/>
              </w:rPr>
            </w:pPr>
            <w:r w:rsidRPr="003B703B">
              <w:rPr>
                <w:lang w:val="en-US"/>
              </w:rPr>
              <w:t>Feces cultu</w:t>
            </w:r>
            <w:r>
              <w:rPr>
                <w:lang w:val="en-US"/>
              </w:rPr>
              <w:t>r</w:t>
            </w:r>
            <w:r w:rsidRPr="003B703B">
              <w:rPr>
                <w:lang w:val="en-US"/>
              </w:rPr>
              <w:t>e</w:t>
            </w:r>
          </w:p>
          <w:p w14:paraId="4EFF8382" w14:textId="77777777" w:rsidR="002971A8" w:rsidRPr="003B703B" w:rsidRDefault="002971A8" w:rsidP="00CA76B3">
            <w:pPr>
              <w:rPr>
                <w:lang w:val="en-US"/>
              </w:rPr>
            </w:pPr>
          </w:p>
          <w:p w14:paraId="3B64F342" w14:textId="77777777" w:rsidR="002971A8" w:rsidRPr="00C402A6" w:rsidRDefault="002971A8" w:rsidP="00CA76B3">
            <w:pPr>
              <w:rPr>
                <w:lang w:val="en-US"/>
              </w:rPr>
            </w:pPr>
          </w:p>
        </w:tc>
        <w:tc>
          <w:tcPr>
            <w:tcW w:w="885" w:type="pct"/>
          </w:tcPr>
          <w:p w14:paraId="2AD50D6F" w14:textId="77777777" w:rsidR="002971A8" w:rsidRPr="00E062A7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 w:rsidRPr="00E062A7">
              <w:rPr>
                <w:rFonts w:cstheme="minorHAnsi"/>
                <w:sz w:val="44"/>
                <w:szCs w:val="44"/>
                <w:lang w:val="en-US"/>
              </w:rPr>
              <w:t xml:space="preserve">   </w:t>
            </w:r>
          </w:p>
        </w:tc>
        <w:tc>
          <w:tcPr>
            <w:tcW w:w="787" w:type="pct"/>
          </w:tcPr>
          <w:p w14:paraId="4A7128BA" w14:textId="77777777" w:rsidR="002971A8" w:rsidRPr="00E062A7" w:rsidRDefault="002971A8" w:rsidP="00CA76B3">
            <w:pPr>
              <w:rPr>
                <w:lang w:val="en-US"/>
              </w:rPr>
            </w:pPr>
          </w:p>
        </w:tc>
        <w:tc>
          <w:tcPr>
            <w:tcW w:w="904" w:type="pct"/>
          </w:tcPr>
          <w:p w14:paraId="72343365" w14:textId="77777777" w:rsidR="002971A8" w:rsidRPr="00E062A7" w:rsidRDefault="002971A8" w:rsidP="00CA76B3">
            <w:pPr>
              <w:rPr>
                <w:lang w:val="en-US"/>
              </w:rPr>
            </w:pPr>
          </w:p>
        </w:tc>
        <w:tc>
          <w:tcPr>
            <w:tcW w:w="1801" w:type="pct"/>
            <w:gridSpan w:val="3"/>
          </w:tcPr>
          <w:p w14:paraId="57A4A300" w14:textId="77777777" w:rsidR="002971A8" w:rsidRPr="00E062A7" w:rsidRDefault="002971A8" w:rsidP="00CA76B3">
            <w:pPr>
              <w:rPr>
                <w:lang w:val="en-US"/>
              </w:rPr>
            </w:pPr>
          </w:p>
        </w:tc>
      </w:tr>
      <w:tr w:rsidR="002971A8" w:rsidRPr="00FB5904" w14:paraId="295BAB8E" w14:textId="77777777" w:rsidTr="00CA76B3">
        <w:trPr>
          <w:trHeight w:val="695"/>
        </w:trPr>
        <w:tc>
          <w:tcPr>
            <w:tcW w:w="623" w:type="pct"/>
          </w:tcPr>
          <w:p w14:paraId="511BD49B" w14:textId="77777777" w:rsidR="002971A8" w:rsidRPr="00E062A7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Rota/Adenovirus test</w:t>
            </w:r>
          </w:p>
          <w:p w14:paraId="33B80C4F" w14:textId="77777777" w:rsidR="002971A8" w:rsidRPr="001F4094" w:rsidRDefault="002971A8" w:rsidP="00CA76B3"/>
          <w:p w14:paraId="36BD0FE9" w14:textId="77777777" w:rsidR="002971A8" w:rsidRPr="001F4094" w:rsidRDefault="002971A8" w:rsidP="00CA76B3"/>
        </w:tc>
        <w:tc>
          <w:tcPr>
            <w:tcW w:w="885" w:type="pct"/>
          </w:tcPr>
          <w:p w14:paraId="0E1835FD" w14:textId="77777777" w:rsidR="002971A8" w:rsidRPr="00150DFA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 w:rsidRPr="000F42CF">
              <w:rPr>
                <w:rFonts w:cstheme="minorHAnsi"/>
                <w:sz w:val="44"/>
                <w:szCs w:val="44"/>
                <w:lang w:val="en-US"/>
              </w:rPr>
              <w:t xml:space="preserve">  </w:t>
            </w:r>
            <w:r w:rsidRPr="000F42CF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87" w:type="pct"/>
          </w:tcPr>
          <w:p w14:paraId="51DBE44E" w14:textId="77777777" w:rsidR="002971A8" w:rsidRPr="00150DFA" w:rsidRDefault="002971A8" w:rsidP="00CA76B3">
            <w:pPr>
              <w:rPr>
                <w:lang w:val="en-US"/>
              </w:rPr>
            </w:pPr>
          </w:p>
        </w:tc>
        <w:tc>
          <w:tcPr>
            <w:tcW w:w="904" w:type="pct"/>
          </w:tcPr>
          <w:p w14:paraId="7BD2636B" w14:textId="77777777" w:rsidR="002971A8" w:rsidRPr="00150DFA" w:rsidRDefault="002971A8" w:rsidP="00CA76B3">
            <w:pPr>
              <w:rPr>
                <w:lang w:val="en-US"/>
              </w:rPr>
            </w:pPr>
          </w:p>
        </w:tc>
        <w:tc>
          <w:tcPr>
            <w:tcW w:w="1801" w:type="pct"/>
            <w:gridSpan w:val="3"/>
          </w:tcPr>
          <w:p w14:paraId="513CECF7" w14:textId="7279FD32" w:rsidR="002971A8" w:rsidRPr="00150DFA" w:rsidRDefault="002971A8" w:rsidP="00CA76B3">
            <w:pPr>
              <w:rPr>
                <w:lang w:val="en-US"/>
              </w:rPr>
            </w:pPr>
          </w:p>
        </w:tc>
      </w:tr>
      <w:tr w:rsidR="002971A8" w:rsidRPr="00FB5904" w14:paraId="29DCB311" w14:textId="77777777" w:rsidTr="00CA76B3">
        <w:trPr>
          <w:trHeight w:val="479"/>
        </w:trPr>
        <w:tc>
          <w:tcPr>
            <w:tcW w:w="623" w:type="pct"/>
          </w:tcPr>
          <w:p w14:paraId="3CD128AC" w14:textId="77777777" w:rsidR="002971A8" w:rsidRPr="00E062A7" w:rsidRDefault="002971A8" w:rsidP="00CA76B3">
            <w:pPr>
              <w:rPr>
                <w:lang w:val="en-US"/>
              </w:rPr>
            </w:pPr>
            <w:r>
              <w:rPr>
                <w:lang w:val="en-US"/>
              </w:rPr>
              <w:t>Norovirus test</w:t>
            </w:r>
          </w:p>
          <w:p w14:paraId="3F123044" w14:textId="77777777" w:rsidR="002971A8" w:rsidRPr="009048D4" w:rsidRDefault="002971A8" w:rsidP="00CA76B3">
            <w:r>
              <w:rPr>
                <w:b/>
                <w:color w:val="E36C0A" w:themeColor="accent6" w:themeShade="BF"/>
              </w:rPr>
              <w:t xml:space="preserve"> </w:t>
            </w:r>
          </w:p>
          <w:p w14:paraId="37D27C1E" w14:textId="77777777" w:rsidR="002971A8" w:rsidRDefault="002971A8" w:rsidP="00CA76B3"/>
          <w:p w14:paraId="20F05574" w14:textId="77777777" w:rsidR="002971A8" w:rsidRPr="001F4094" w:rsidRDefault="002971A8" w:rsidP="00CA76B3"/>
        </w:tc>
        <w:tc>
          <w:tcPr>
            <w:tcW w:w="885" w:type="pct"/>
          </w:tcPr>
          <w:p w14:paraId="3F0B12B7" w14:textId="77777777" w:rsidR="002971A8" w:rsidRPr="00150DFA" w:rsidRDefault="002971A8" w:rsidP="00CA76B3">
            <w:pPr>
              <w:rPr>
                <w:lang w:val="en-US"/>
              </w:rPr>
            </w:pPr>
            <w:r w:rsidRPr="000F42CF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26D9CC93" w14:textId="77777777" w:rsidR="002971A8" w:rsidRPr="00150DFA" w:rsidRDefault="002971A8" w:rsidP="00CA76B3">
            <w:pPr>
              <w:rPr>
                <w:lang w:val="en-US"/>
              </w:rPr>
            </w:pPr>
          </w:p>
        </w:tc>
        <w:tc>
          <w:tcPr>
            <w:tcW w:w="904" w:type="pct"/>
          </w:tcPr>
          <w:p w14:paraId="0C89F1EE" w14:textId="77777777" w:rsidR="002971A8" w:rsidRPr="00150DFA" w:rsidRDefault="002971A8" w:rsidP="00CA76B3">
            <w:pPr>
              <w:rPr>
                <w:lang w:val="en-US"/>
              </w:rPr>
            </w:pPr>
          </w:p>
        </w:tc>
        <w:tc>
          <w:tcPr>
            <w:tcW w:w="1801" w:type="pct"/>
            <w:gridSpan w:val="3"/>
          </w:tcPr>
          <w:p w14:paraId="2312F8BA" w14:textId="77777777" w:rsidR="002971A8" w:rsidRPr="00150DFA" w:rsidRDefault="002971A8" w:rsidP="00CA76B3">
            <w:pPr>
              <w:rPr>
                <w:lang w:val="en-US"/>
              </w:rPr>
            </w:pPr>
          </w:p>
        </w:tc>
      </w:tr>
      <w:tr w:rsidR="002971A8" w:rsidRPr="006B482D" w14:paraId="6C478CAF" w14:textId="77777777" w:rsidTr="00CA76B3">
        <w:trPr>
          <w:trHeight w:val="788"/>
        </w:trPr>
        <w:tc>
          <w:tcPr>
            <w:tcW w:w="623" w:type="pct"/>
          </w:tcPr>
          <w:p w14:paraId="12CE4F32" w14:textId="62283CD7" w:rsidR="002971A8" w:rsidRPr="00894008" w:rsidRDefault="002971A8" w:rsidP="00CA76B3">
            <w:pPr>
              <w:rPr>
                <w:bCs/>
              </w:rPr>
            </w:pPr>
            <w:r w:rsidRPr="00894008">
              <w:rPr>
                <w:rFonts w:cstheme="minorHAnsi"/>
                <w:bCs/>
                <w:lang w:val="en-US"/>
              </w:rPr>
              <w:t xml:space="preserve">Microbiome </w:t>
            </w:r>
            <w:r w:rsidR="00894008" w:rsidRPr="00894008">
              <w:rPr>
                <w:rFonts w:cstheme="minorHAnsi"/>
                <w:bCs/>
                <w:lang w:val="en-US"/>
              </w:rPr>
              <w:t>Analysis</w:t>
            </w:r>
            <w:r w:rsidRPr="00894008">
              <w:rPr>
                <w:rFonts w:cstheme="minorHAnsi"/>
                <w:bCs/>
                <w:lang w:val="en-US"/>
              </w:rPr>
              <w:t xml:space="preserve">        </w:t>
            </w:r>
            <w:r w:rsidRPr="00894008">
              <w:rPr>
                <w:rFonts w:cstheme="minorHAnsi"/>
                <w:bCs/>
                <w:color w:val="365F91" w:themeColor="accent1" w:themeShade="BF"/>
                <w:lang w:val="en-US"/>
              </w:rPr>
              <w:t xml:space="preserve">            </w:t>
            </w:r>
            <w:r w:rsidRPr="00894008">
              <w:rPr>
                <w:rFonts w:cstheme="minorHAnsi"/>
                <w:bCs/>
                <w:color w:val="365F91" w:themeColor="accent1" w:themeShade="BF"/>
              </w:rPr>
              <w:t xml:space="preserve">                                         </w:t>
            </w:r>
          </w:p>
        </w:tc>
        <w:tc>
          <w:tcPr>
            <w:tcW w:w="885" w:type="pct"/>
          </w:tcPr>
          <w:p w14:paraId="0FC0F79A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787" w:type="pct"/>
          </w:tcPr>
          <w:p w14:paraId="78E77887" w14:textId="77777777" w:rsidR="002971A8" w:rsidRPr="00150DFA" w:rsidRDefault="002971A8" w:rsidP="00CA76B3">
            <w:pPr>
              <w:rPr>
                <w:lang w:val="en-US"/>
              </w:rPr>
            </w:pPr>
          </w:p>
        </w:tc>
        <w:tc>
          <w:tcPr>
            <w:tcW w:w="904" w:type="pct"/>
          </w:tcPr>
          <w:p w14:paraId="6307CBFA" w14:textId="77777777" w:rsidR="002971A8" w:rsidRPr="00FD7064" w:rsidRDefault="002971A8" w:rsidP="00CA76B3">
            <w:pPr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  <w:tc>
          <w:tcPr>
            <w:tcW w:w="1801" w:type="pct"/>
            <w:gridSpan w:val="3"/>
          </w:tcPr>
          <w:p w14:paraId="3D291641" w14:textId="2BBDAABD" w:rsidR="002971A8" w:rsidRPr="00FD7064" w:rsidRDefault="002971A8" w:rsidP="00CA76B3">
            <w:pPr>
              <w:tabs>
                <w:tab w:val="left" w:pos="3516"/>
              </w:tabs>
              <w:rPr>
                <w:lang w:val="en-US"/>
              </w:rPr>
            </w:pP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  <w:r>
              <w:rPr>
                <w:rFonts w:cstheme="minorHAnsi"/>
                <w:sz w:val="44"/>
                <w:szCs w:val="44"/>
              </w:rPr>
              <w:tab/>
            </w:r>
            <w:r w:rsidRPr="00FD7064">
              <w:rPr>
                <w:rFonts w:cstheme="minorHAnsi"/>
                <w:b/>
                <w:sz w:val="28"/>
                <w:szCs w:val="28"/>
                <w:lang w:val="en-US"/>
              </w:rPr>
              <w:t>●</w:t>
            </w:r>
          </w:p>
        </w:tc>
      </w:tr>
    </w:tbl>
    <w:p w14:paraId="200EE685" w14:textId="264BD34D" w:rsidR="002971A8" w:rsidRDefault="00894008">
      <w:r w:rsidRPr="0089400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CA3D9F" wp14:editId="30D05C71">
                <wp:simplePos x="0" y="0"/>
                <wp:positionH relativeFrom="column">
                  <wp:posOffset>7426158</wp:posOffset>
                </wp:positionH>
                <wp:positionV relativeFrom="paragraph">
                  <wp:posOffset>-3449568</wp:posOffset>
                </wp:positionV>
                <wp:extent cx="8311" cy="3458817"/>
                <wp:effectExtent l="0" t="0" r="29845" b="27940"/>
                <wp:wrapNone/>
                <wp:docPr id="1276896149" name="Ευθεία γραμμή σύνδεσης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11" cy="345881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00FF3A" id="Ευθεία γραμμή σύνδεσης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84.75pt,-271.6pt" to="585.4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" strokecolor="black [3213]"/>
            </w:pict>
          </mc:Fallback>
        </mc:AlternateContent>
      </w:r>
    </w:p>
    <w:p w14:paraId="71B7B9B3" w14:textId="77777777" w:rsidR="006B4394" w:rsidRPr="006B4394" w:rsidRDefault="006B4394"/>
    <w:sectPr w:rsidR="006B4394" w:rsidRPr="006B4394" w:rsidSect="008F5475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C643B9" w14:textId="77777777" w:rsidR="007C76B0" w:rsidRDefault="007C76B0" w:rsidP="00FB5904">
      <w:pPr>
        <w:spacing w:after="0" w:line="240" w:lineRule="auto"/>
      </w:pPr>
      <w:r>
        <w:separator/>
      </w:r>
    </w:p>
  </w:endnote>
  <w:endnote w:type="continuationSeparator" w:id="0">
    <w:p w14:paraId="126ABFFE" w14:textId="77777777" w:rsidR="007C76B0" w:rsidRDefault="007C76B0" w:rsidP="00FB5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EB053" w14:textId="77777777" w:rsidR="007C76B0" w:rsidRDefault="007C76B0" w:rsidP="00FB5904">
      <w:pPr>
        <w:spacing w:after="0" w:line="240" w:lineRule="auto"/>
      </w:pPr>
      <w:r>
        <w:separator/>
      </w:r>
    </w:p>
  </w:footnote>
  <w:footnote w:type="continuationSeparator" w:id="0">
    <w:p w14:paraId="59941A74" w14:textId="77777777" w:rsidR="007C76B0" w:rsidRDefault="007C76B0" w:rsidP="00FB5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C8"/>
    <w:rsid w:val="000308DA"/>
    <w:rsid w:val="00032B96"/>
    <w:rsid w:val="000344C2"/>
    <w:rsid w:val="0003693F"/>
    <w:rsid w:val="00071A19"/>
    <w:rsid w:val="000868B3"/>
    <w:rsid w:val="000A4ABD"/>
    <w:rsid w:val="000C4E33"/>
    <w:rsid w:val="000E3335"/>
    <w:rsid w:val="000E6AFA"/>
    <w:rsid w:val="000F1068"/>
    <w:rsid w:val="000F42CF"/>
    <w:rsid w:val="0010638D"/>
    <w:rsid w:val="001266B4"/>
    <w:rsid w:val="00135B29"/>
    <w:rsid w:val="00150DFA"/>
    <w:rsid w:val="00167D3B"/>
    <w:rsid w:val="001A7358"/>
    <w:rsid w:val="001C5182"/>
    <w:rsid w:val="001F4094"/>
    <w:rsid w:val="00215F9F"/>
    <w:rsid w:val="00217B0F"/>
    <w:rsid w:val="002971A8"/>
    <w:rsid w:val="002C568E"/>
    <w:rsid w:val="002F4002"/>
    <w:rsid w:val="002F6895"/>
    <w:rsid w:val="0030214A"/>
    <w:rsid w:val="00310269"/>
    <w:rsid w:val="00335779"/>
    <w:rsid w:val="00351DDD"/>
    <w:rsid w:val="003A5B48"/>
    <w:rsid w:val="003B40B9"/>
    <w:rsid w:val="003B703B"/>
    <w:rsid w:val="003E4F04"/>
    <w:rsid w:val="003F2FDA"/>
    <w:rsid w:val="00454B16"/>
    <w:rsid w:val="004567E7"/>
    <w:rsid w:val="004712A2"/>
    <w:rsid w:val="00493AFB"/>
    <w:rsid w:val="004C5DC8"/>
    <w:rsid w:val="004D1271"/>
    <w:rsid w:val="00586BA8"/>
    <w:rsid w:val="005A4C2B"/>
    <w:rsid w:val="005E08C7"/>
    <w:rsid w:val="005F1D01"/>
    <w:rsid w:val="005F4713"/>
    <w:rsid w:val="006028F6"/>
    <w:rsid w:val="00627F1F"/>
    <w:rsid w:val="006747A0"/>
    <w:rsid w:val="0068642C"/>
    <w:rsid w:val="00694464"/>
    <w:rsid w:val="00697150"/>
    <w:rsid w:val="00697CB8"/>
    <w:rsid w:val="006B4394"/>
    <w:rsid w:val="006B482D"/>
    <w:rsid w:val="006C1F67"/>
    <w:rsid w:val="006E520F"/>
    <w:rsid w:val="006F385C"/>
    <w:rsid w:val="00710CB7"/>
    <w:rsid w:val="0074604B"/>
    <w:rsid w:val="00756C79"/>
    <w:rsid w:val="00765429"/>
    <w:rsid w:val="007B120D"/>
    <w:rsid w:val="007B557C"/>
    <w:rsid w:val="007C76B0"/>
    <w:rsid w:val="007D16B3"/>
    <w:rsid w:val="007E3BED"/>
    <w:rsid w:val="0080310E"/>
    <w:rsid w:val="008141D2"/>
    <w:rsid w:val="00824FAD"/>
    <w:rsid w:val="008417C2"/>
    <w:rsid w:val="00894008"/>
    <w:rsid w:val="008967B5"/>
    <w:rsid w:val="008A689A"/>
    <w:rsid w:val="008B130A"/>
    <w:rsid w:val="008D53B0"/>
    <w:rsid w:val="008F5475"/>
    <w:rsid w:val="009048D4"/>
    <w:rsid w:val="0093584F"/>
    <w:rsid w:val="009536D2"/>
    <w:rsid w:val="0095607B"/>
    <w:rsid w:val="00974997"/>
    <w:rsid w:val="0097648E"/>
    <w:rsid w:val="009B188F"/>
    <w:rsid w:val="009F3883"/>
    <w:rsid w:val="00A04615"/>
    <w:rsid w:val="00A51D1F"/>
    <w:rsid w:val="00A72A5B"/>
    <w:rsid w:val="00A76582"/>
    <w:rsid w:val="00A7670F"/>
    <w:rsid w:val="00A94B9A"/>
    <w:rsid w:val="00AD3953"/>
    <w:rsid w:val="00AE701B"/>
    <w:rsid w:val="00B11D61"/>
    <w:rsid w:val="00B27285"/>
    <w:rsid w:val="00B70262"/>
    <w:rsid w:val="00B86DA4"/>
    <w:rsid w:val="00BB47F9"/>
    <w:rsid w:val="00BF2B0F"/>
    <w:rsid w:val="00BF6171"/>
    <w:rsid w:val="00C23341"/>
    <w:rsid w:val="00C3039E"/>
    <w:rsid w:val="00C338F4"/>
    <w:rsid w:val="00C33953"/>
    <w:rsid w:val="00C402A6"/>
    <w:rsid w:val="00C52246"/>
    <w:rsid w:val="00C53312"/>
    <w:rsid w:val="00C6530D"/>
    <w:rsid w:val="00C902F3"/>
    <w:rsid w:val="00CA05A3"/>
    <w:rsid w:val="00CB086D"/>
    <w:rsid w:val="00CF4965"/>
    <w:rsid w:val="00D26075"/>
    <w:rsid w:val="00D44373"/>
    <w:rsid w:val="00D44456"/>
    <w:rsid w:val="00D74613"/>
    <w:rsid w:val="00DA1E85"/>
    <w:rsid w:val="00E062A7"/>
    <w:rsid w:val="00E749EE"/>
    <w:rsid w:val="00E75571"/>
    <w:rsid w:val="00ED5859"/>
    <w:rsid w:val="00EE5E68"/>
    <w:rsid w:val="00F6013F"/>
    <w:rsid w:val="00F70656"/>
    <w:rsid w:val="00F732B9"/>
    <w:rsid w:val="00FB5904"/>
    <w:rsid w:val="00FC03DE"/>
    <w:rsid w:val="00FC5DFE"/>
    <w:rsid w:val="00FD64D4"/>
    <w:rsid w:val="00FD7064"/>
    <w:rsid w:val="00FE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95F80"/>
  <w15:docId w15:val="{B6B54A8E-472F-44A3-A5FD-F606427A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5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747A0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B702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B70262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Char0"/>
    <w:uiPriority w:val="99"/>
    <w:unhideWhenUsed/>
    <w:rsid w:val="00FB59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6"/>
    <w:uiPriority w:val="99"/>
    <w:rsid w:val="00FB5904"/>
  </w:style>
  <w:style w:type="paragraph" w:styleId="a7">
    <w:name w:val="footer"/>
    <w:basedOn w:val="a"/>
    <w:link w:val="Char1"/>
    <w:uiPriority w:val="99"/>
    <w:unhideWhenUsed/>
    <w:rsid w:val="00FB59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7"/>
    <w:uiPriority w:val="99"/>
    <w:rsid w:val="00FB5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14E3B3-6996-42D8-9649-87A3B50D1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29</Words>
  <Characters>177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Μίνα Βαλλιανάτου</dc:creator>
  <cp:lastModifiedBy>Mina Vallianatou</cp:lastModifiedBy>
  <cp:revision>4</cp:revision>
  <dcterms:created xsi:type="dcterms:W3CDTF">2024-04-30T11:52:00Z</dcterms:created>
  <dcterms:modified xsi:type="dcterms:W3CDTF">2024-07-02T12:45:00Z</dcterms:modified>
</cp:coreProperties>
</file>